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11057" w:type="dxa"/>
        <w:jc w:val="left"/>
        <w:tblInd w:w="-1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560"/>
        <w:gridCol w:w="1417"/>
        <w:gridCol w:w="1276"/>
        <w:gridCol w:w="1417"/>
        <w:gridCol w:w="1560"/>
        <w:gridCol w:w="1559"/>
        <w:gridCol w:w="1134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vers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Years of surgery, volum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mergency procedur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ultivisceral resectio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stoperative complicati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863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stoperative mortality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De’Angelis et al, 20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p (n=106)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en (n=10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12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5-2014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%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14%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(19%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4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(29%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 (35%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3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9%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3.8%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36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Chan et al, 20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p (n=93)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pen (n=5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8.7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-2014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%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Elnahas et al, 2015 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p (n=455)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en (n=40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11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 -2012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 (19%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 (20%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7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Kang et al, 20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p (n=52)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en (n=5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7.7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/2003- 6/2013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2%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3.5%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1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14%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37%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14%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37%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.9%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%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47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Kim et al, 2015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p (n=51)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en (n=6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1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08-2013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2.1%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 (24%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0.002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 (28%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5 (53%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0.005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(24%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 (3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R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R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Nagasue et al,  2013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ap (n=39)</w:t>
              <w:br/>
              <w:br/>
              <w:t>Open (n=5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 (7.7%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5-2012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%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100%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 (10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21%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21%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9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%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%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Park et al, 20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p (n=71)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en (n=22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5.6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-201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9.9%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 (33%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14%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 (32%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Sammour et al, 20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p (n=89)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pen (n=18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 (15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03-2009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 (12%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2 (45%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0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 (30%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 (44%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Shukla et al, 2015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p (n=61)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en (n=2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21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03-201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(3%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 (23%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013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 (23%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 (41%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=0.1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28%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36%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%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%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Takahashi et al, 20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p (n=48)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en (n=3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13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2005-2014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100%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 (10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17%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36%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%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%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Vallribera Valls, 20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p (n=69)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en (n=7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5.9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5 – 5/2009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26%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 (49%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4.3%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5.3%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797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 xml:space="preserve">Vignali et al, 2012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p (n=70)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en (n=7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 (7.1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02-2012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 (0%)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 (26%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 (3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 (21%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9 (28%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0.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1.4%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1.4%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Allaix et al, 20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p (n=1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23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93-2007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7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%)</w:t>
            </w:r>
          </w:p>
        </w:tc>
      </w:tr>
    </w:tbl>
    <w:p>
      <w:pPr>
        <w:pStyle w:val="Normal"/>
        <w:ind w:left="-1134" w:hanging="0"/>
        <w:rPr>
          <w:rFonts w:ascii="Times New Roman" w:hAnsi="Times New Roman" w:cs="Times New Roman"/>
          <w:sz w:val="28"/>
          <w:lang w:val="en-GB"/>
        </w:rPr>
      </w:pPr>
      <w:r>
        <w:rPr>
          <w:rFonts w:cs="Times New Roman" w:ascii="Times New Roman" w:hAnsi="Times New Roman"/>
          <w:i/>
          <w:sz w:val="24"/>
          <w:lang w:val="en-GB"/>
        </w:rPr>
        <w:t>Suppl. table 3. Operative and postoperative details.</w:t>
      </w:r>
      <w:r>
        <w:rPr>
          <w:rFonts w:cs="Times New Roman" w:ascii="Times New Roman" w:hAnsi="Times New Roman"/>
          <w:sz w:val="24"/>
          <w:lang w:val="en-GB"/>
        </w:rPr>
        <w:t xml:space="preserve"> Lap: laparoscopic surgery; NR: not reported; Open: open surgery; Years of surgery: years the surgery was performed; Volume: number of resections performed per hospital annually. </w:t>
      </w:r>
    </w:p>
    <w:p>
      <w:pPr>
        <w:pStyle w:val="Normal"/>
        <w:spacing w:before="0" w:after="200"/>
        <w:rPr>
          <w:rFonts w:ascii="Times New Roman" w:hAnsi="Times New Roman" w:cs="Times New Roman"/>
          <w:sz w:val="28"/>
          <w:lang w:val="en-GB"/>
        </w:rPr>
      </w:pPr>
      <w:r>
        <w:rPr>
          <w:rFonts w:cs="Times New Roman" w:ascii="Times New Roman" w:hAnsi="Times New Roman"/>
          <w:sz w:val="28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1T04:10:00Z</dcterms:created>
  <dc:creator>C.E.L. Klaver</dc:creator>
  <dc:description/>
  <cp:keywords/>
  <dc:language>en-US</dc:language>
  <cp:lastModifiedBy>0012528</cp:lastModifiedBy>
  <dcterms:modified xsi:type="dcterms:W3CDTF">2017-04-04T07:32:00Z</dcterms:modified>
  <cp:revision>19</cp:revision>
  <dc:subject/>
  <dc:title/>
</cp:coreProperties>
</file>